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92707" w14:textId="3849B47D" w:rsidR="004A6F43" w:rsidRPr="002F0F02" w:rsidRDefault="004A6F43" w:rsidP="004A6F43">
      <w:pPr>
        <w:spacing w:before="120" w:after="12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2A6B2145" w14:textId="77777777" w:rsidR="004A6F43" w:rsidRPr="002F0F02" w:rsidRDefault="004A6F43" w:rsidP="004A6F43">
      <w:pPr>
        <w:spacing w:before="120" w:after="12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E812EE" w14:textId="77777777" w:rsidR="004A6F43" w:rsidRPr="002F0F02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0F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pillometry tracks errors in interval timing</w:t>
      </w:r>
    </w:p>
    <w:p w14:paraId="642B1D82" w14:textId="77777777" w:rsidR="004A6F43" w:rsidRPr="002F0F02" w:rsidRDefault="004A6F43" w:rsidP="004A6F43">
      <w:pPr>
        <w:tabs>
          <w:tab w:val="left" w:pos="7380"/>
        </w:tabs>
        <w:spacing w:before="12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0F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14:paraId="6517F78A" w14:textId="77777777" w:rsidR="004A6F43" w:rsidRPr="00EF4765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fi-FI"/>
        </w:rPr>
      </w:pPr>
      <w:proofErr w:type="spellStart"/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lang w:val="fi-FI"/>
        </w:rPr>
        <w:t>Shamini</w:t>
      </w:r>
      <w:proofErr w:type="spellEnd"/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lang w:val="fi-FI"/>
        </w:rPr>
        <w:t xml:space="preserve"> Warda</w:t>
      </w:r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fi-FI"/>
        </w:rPr>
        <w:t>1</w:t>
      </w:r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lang w:val="fi-FI"/>
        </w:rPr>
        <w:t>, Jaana Simola</w:t>
      </w:r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fi-FI"/>
        </w:rPr>
        <w:t>2</w:t>
      </w:r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lang w:val="fi-FI"/>
        </w:rPr>
        <w:t>, &amp; Devin B. Terhune</w:t>
      </w:r>
      <w:r w:rsidRPr="00EF476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fi-FI"/>
        </w:rPr>
        <w:t>3</w:t>
      </w:r>
    </w:p>
    <w:p w14:paraId="638057E0" w14:textId="77777777" w:rsidR="004A6F43" w:rsidRPr="00EF4765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fi-FI"/>
        </w:rPr>
      </w:pPr>
    </w:p>
    <w:p w14:paraId="4DB8180C" w14:textId="77777777" w:rsidR="004A6F43" w:rsidRPr="002F0F02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F0F0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F0F0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Humanities and Social Sciences, Indian Institute of Technology Bombay, Mumbai, India</w:t>
      </w:r>
    </w:p>
    <w:p w14:paraId="2A7F5EE0" w14:textId="77777777" w:rsidR="004A6F43" w:rsidRPr="00E67E6E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67E6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E67E6E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Education, University of Helsinki, Finland</w:t>
      </w:r>
    </w:p>
    <w:p w14:paraId="73677B08" w14:textId="77777777" w:rsidR="004A6F43" w:rsidRPr="002F0F02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IN"/>
        </w:rPr>
        <w:t>3</w:t>
      </w:r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epartment of Psychology, Goldsmiths, University of London, London, UK</w:t>
      </w:r>
    </w:p>
    <w:p w14:paraId="63E7E2EE" w14:textId="77777777" w:rsidR="004A6F43" w:rsidRPr="002F0F02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1F9BC92" w14:textId="77777777" w:rsidR="004A6F43" w:rsidRPr="002F0F02" w:rsidRDefault="004A6F43" w:rsidP="004A6F43">
      <w:pPr>
        <w:spacing w:before="120" w:after="120" w:line="36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2F0F02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orrespondence: </w:t>
      </w:r>
    </w:p>
    <w:p w14:paraId="74C40D65" w14:textId="77777777" w:rsidR="004A6F43" w:rsidRPr="002F0F02" w:rsidRDefault="004A6F43" w:rsidP="004A6F4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r.</w:t>
      </w:r>
      <w:proofErr w:type="spellEnd"/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vin B. Terhune</w:t>
      </w:r>
    </w:p>
    <w:p w14:paraId="2042CC29" w14:textId="77777777" w:rsidR="004A6F43" w:rsidRPr="002F0F02" w:rsidRDefault="004A6F43" w:rsidP="004A6F4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Psychology</w:t>
      </w:r>
    </w:p>
    <w:p w14:paraId="3D9F0D19" w14:textId="77777777" w:rsidR="004A6F43" w:rsidRPr="002F0F02" w:rsidRDefault="004A6F43" w:rsidP="004A6F4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oldsmiths, University of London</w:t>
      </w:r>
    </w:p>
    <w:p w14:paraId="19C64782" w14:textId="77777777" w:rsidR="004A6F43" w:rsidRPr="002F0F02" w:rsidRDefault="004A6F43" w:rsidP="004A6F4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w Cross, London, UK</w:t>
      </w:r>
    </w:p>
    <w:p w14:paraId="66B20E61" w14:textId="77777777" w:rsidR="004A6F43" w:rsidRPr="002F0F02" w:rsidRDefault="004A6F43" w:rsidP="004A6F4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0F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.terhune@gold.ac.uk</w:t>
      </w:r>
    </w:p>
    <w:p w14:paraId="6F0FC322" w14:textId="557B29F4" w:rsidR="003B3157" w:rsidRDefault="003B3157" w:rsidP="003B3157">
      <w:pPr>
        <w:spacing w:line="259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br w:type="page"/>
      </w:r>
    </w:p>
    <w:p w14:paraId="7B508CE7" w14:textId="14EEB319" w:rsidR="003B3157" w:rsidRDefault="00AB4157">
      <w:pPr>
        <w:spacing w:line="259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vertAlign w:val="superscript"/>
          <w:lang w:eastAsia="en-IN"/>
        </w:rPr>
        <w:lastRenderedPageBreak/>
        <w:drawing>
          <wp:inline distT="0" distB="0" distL="0" distR="0" wp14:anchorId="24598E8A" wp14:editId="73390C2A">
            <wp:extent cx="5731510" cy="2089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55F23" w14:textId="6BE2B22D" w:rsidR="003B3157" w:rsidRDefault="009D4FE7" w:rsidP="008930C5">
      <w:pPr>
        <w:spacing w:line="259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3B3157" w:rsidRPr="00805556">
        <w:rPr>
          <w:rFonts w:ascii="Times New Roman" w:hAnsi="Times New Roman" w:cs="Times New Roman"/>
          <w:b/>
          <w:color w:val="000000" w:themeColor="text1"/>
        </w:rPr>
        <w:t>Figure 1</w:t>
      </w:r>
      <w:r w:rsidR="003B3157">
        <w:rPr>
          <w:rFonts w:ascii="Times New Roman" w:hAnsi="Times New Roman" w:cs="Times New Roman"/>
          <w:color w:val="000000" w:themeColor="text1"/>
        </w:rPr>
        <w:t>.</w:t>
      </w:r>
      <w:r w:rsidR="003B3157" w:rsidRPr="00805556">
        <w:rPr>
          <w:rFonts w:ascii="Times New Roman" w:hAnsi="Times New Roman" w:cs="Times New Roman"/>
          <w:color w:val="000000" w:themeColor="text1"/>
        </w:rPr>
        <w:t xml:space="preserve"> </w:t>
      </w:r>
      <w:r w:rsidR="003B3157">
        <w:rPr>
          <w:rFonts w:ascii="Times New Roman" w:hAnsi="Times New Roman" w:cs="Times New Roman"/>
          <w:i/>
          <w:color w:val="000000" w:themeColor="text1"/>
        </w:rPr>
        <w:t>Schematic diagram of the temporal bisection tasks</w:t>
      </w:r>
      <w:r w:rsidR="0022046C">
        <w:rPr>
          <w:rFonts w:ascii="Times New Roman" w:hAnsi="Times New Roman" w:cs="Times New Roman"/>
          <w:i/>
          <w:color w:val="000000" w:themeColor="text1"/>
        </w:rPr>
        <w:t xml:space="preserve"> and the coding of pre-stimulus and three stimulus </w:t>
      </w:r>
      <w:r w:rsidR="0022046C" w:rsidRPr="001131F3">
        <w:rPr>
          <w:rFonts w:ascii="Times New Roman" w:hAnsi="Times New Roman" w:cs="Times New Roman"/>
          <w:i/>
          <w:color w:val="000000" w:themeColor="text1"/>
        </w:rPr>
        <w:t xml:space="preserve">phases. </w:t>
      </w:r>
      <w:r w:rsidR="001131F3" w:rsidRPr="008930C5">
        <w:rPr>
          <w:rFonts w:ascii="Times New Roman" w:hAnsi="Times New Roman" w:cs="Times New Roman"/>
          <w:i/>
          <w:color w:val="2E74B5" w:themeColor="accent1" w:themeShade="BF"/>
        </w:rPr>
        <w:t xml:space="preserve">The short and long intervals </w:t>
      </w:r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 xml:space="preserve">were </w:t>
      </w:r>
      <w:r w:rsidR="008930C5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egregated by collapsing</w:t>
      </w:r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 xml:space="preserve"> across three stimulus intervals (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b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 xml:space="preserve">: short: 300, 367, 433ms, long: 567, 633, 700ms; 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pra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: short: 1400, 1600, 1800ms, long: 2200, 2400, 2600ms).</w:t>
      </w:r>
      <w:r w:rsidR="001131F3" w:rsidRPr="008930C5">
        <w:rPr>
          <w:rFonts w:ascii="Times New Roman" w:hAnsi="Times New Roman" w:cs="Times New Roman"/>
          <w:color w:val="2E74B5" w:themeColor="accent1" w:themeShade="BF"/>
          <w:sz w:val="24"/>
          <w:szCs w:val="24"/>
          <w:shd w:val="clear" w:color="auto" w:fill="FFFFFF"/>
        </w:rPr>
        <w:t xml:space="preserve"> </w:t>
      </w:r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The three stimulus phases corresponds to stimulus onset (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b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 xml:space="preserve">: 0-300ms; 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pra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: 0-1400ms), stimulus pre-offset (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b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 xml:space="preserve">: -300-0ms; 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pra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: -1400-0ms), and stimulus offset (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b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 xml:space="preserve">: 0-800ms; </w:t>
      </w:r>
      <w:proofErr w:type="spellStart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suprasecond</w:t>
      </w:r>
      <w:proofErr w:type="spellEnd"/>
      <w:r w:rsidR="001131F3" w:rsidRPr="008930C5">
        <w:rPr>
          <w:rFonts w:ascii="Times New Roman" w:hAnsi="Times New Roman" w:cs="Times New Roman"/>
          <w:i/>
          <w:color w:val="2E74B5" w:themeColor="accent1" w:themeShade="BF"/>
          <w:sz w:val="24"/>
          <w:szCs w:val="24"/>
          <w:shd w:val="clear" w:color="auto" w:fill="FFFFFF"/>
        </w:rPr>
        <w:t>: 0-900ms).</w:t>
      </w:r>
      <w:r w:rsidR="001131F3" w:rsidRPr="001131F3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22046C" w:rsidRPr="001131F3">
        <w:rPr>
          <w:rFonts w:ascii="Times New Roman" w:hAnsi="Times New Roman" w:cs="Times New Roman"/>
          <w:i/>
          <w:color w:val="000000" w:themeColor="text1"/>
        </w:rPr>
        <w:t>For each phase,</w:t>
      </w:r>
      <w:r w:rsidR="000A7D59" w:rsidRPr="001131F3">
        <w:rPr>
          <w:rFonts w:ascii="Times New Roman" w:hAnsi="Times New Roman" w:cs="Times New Roman"/>
          <w:i/>
          <w:color w:val="000000" w:themeColor="text1"/>
        </w:rPr>
        <w:t xml:space="preserve"> the</w:t>
      </w:r>
      <w:r w:rsidR="0022046C" w:rsidRPr="001131F3">
        <w:rPr>
          <w:rFonts w:ascii="Times New Roman" w:hAnsi="Times New Roman" w:cs="Times New Roman"/>
          <w:i/>
          <w:color w:val="000000" w:themeColor="text1"/>
        </w:rPr>
        <w:t xml:space="preserve"> data were segregated based on short and long responses.</w:t>
      </w:r>
      <w:r w:rsidR="0022046C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B315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br w:type="page"/>
      </w:r>
    </w:p>
    <w:p w14:paraId="2551FD9D" w14:textId="77777777" w:rsidR="006F5F74" w:rsidRPr="006F5F74" w:rsidRDefault="006F5F74" w:rsidP="003B3157">
      <w:pPr>
        <w:spacing w:line="259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1219"/>
      </w:tblGrid>
      <w:tr w:rsidR="006129E4" w:rsidRPr="006129E4" w14:paraId="21CE2350" w14:textId="77777777" w:rsidTr="00813EAF">
        <w:trPr>
          <w:trHeight w:val="851"/>
        </w:trPr>
        <w:tc>
          <w:tcPr>
            <w:tcW w:w="74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7BABE" w14:textId="338D9874" w:rsidR="006129E4" w:rsidRPr="006129E4" w:rsidRDefault="00877457" w:rsidP="00813EA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</w:t>
            </w:r>
            <w:r w:rsidR="006129E4" w:rsidRPr="006129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1</w:t>
            </w:r>
          </w:p>
          <w:p w14:paraId="0193E53E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ummary inferential statistic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or analyses of variance on pupil diameter </w:t>
            </w:r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range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or</w:t>
            </w:r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different phases of the </w:t>
            </w:r>
            <w:proofErr w:type="spellStart"/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bsecond</w:t>
            </w:r>
            <w:proofErr w:type="spellEnd"/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emporal bisection task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C3B9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=29)</w:t>
            </w:r>
          </w:p>
        </w:tc>
      </w:tr>
      <w:tr w:rsidR="006129E4" w:rsidRPr="006129E4" w14:paraId="471F486E" w14:textId="77777777" w:rsidTr="00813EAF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2D78D8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h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1F86E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6129E4">
              <w:rPr>
                <w:rFonts w:ascii="Times New Roman" w:hAnsi="Times New Roman" w:cs="Times New Roman"/>
                <w:color w:val="000000" w:themeColor="text1"/>
              </w:rPr>
              <w:t>(1,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4833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CB3E3C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η</w:t>
            </w:r>
            <w:r w:rsidRPr="006129E4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p</w:t>
            </w:r>
            <w:r w:rsidRPr="006129E4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perscript"/>
              </w:rPr>
              <w:t>2</w:t>
            </w:r>
          </w:p>
        </w:tc>
      </w:tr>
      <w:tr w:rsidR="006129E4" w:rsidRPr="006129E4" w14:paraId="3CEA4241" w14:textId="77777777" w:rsidTr="00813EAF"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2A8C7D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Interv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5C59C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EDBE66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E406C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29E4" w:rsidRPr="006129E4" w14:paraId="14EE3F69" w14:textId="77777777" w:rsidTr="00813EAF"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1FC9B59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29E4">
              <w:rPr>
                <w:rFonts w:ascii="Times New Roman" w:hAnsi="Times New Roman" w:cs="Times New Roman"/>
                <w:color w:val="000000" w:themeColor="text1"/>
              </w:rPr>
              <w:t>Prestimulus</w:t>
            </w:r>
            <w:proofErr w:type="spellEnd"/>
            <w:r w:rsidRPr="006129E4">
              <w:rPr>
                <w:rFonts w:ascii="Times New Roman" w:hAnsi="Times New Roman" w:cs="Times New Roman"/>
                <w:color w:val="000000" w:themeColor="text1"/>
              </w:rPr>
              <w:t xml:space="preserve"> (-1000-0ms)</w:t>
            </w:r>
          </w:p>
        </w:tc>
        <w:tc>
          <w:tcPr>
            <w:tcW w:w="1417" w:type="dxa"/>
            <w:hideMark/>
          </w:tcPr>
          <w:p w14:paraId="52E04FBE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27-1.34</w:t>
            </w:r>
          </w:p>
        </w:tc>
        <w:tc>
          <w:tcPr>
            <w:tcW w:w="1559" w:type="dxa"/>
            <w:hideMark/>
          </w:tcPr>
          <w:p w14:paraId="025FFE8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25-.60</w:t>
            </w:r>
          </w:p>
        </w:tc>
        <w:tc>
          <w:tcPr>
            <w:tcW w:w="1219" w:type="dxa"/>
            <w:hideMark/>
          </w:tcPr>
          <w:p w14:paraId="37B424A2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1-.04</w:t>
            </w:r>
          </w:p>
        </w:tc>
      </w:tr>
      <w:tr w:rsidR="006129E4" w:rsidRPr="006129E4" w14:paraId="51E45EC5" w14:textId="77777777" w:rsidTr="00813EAF">
        <w:tc>
          <w:tcPr>
            <w:tcW w:w="3261" w:type="dxa"/>
            <w:hideMark/>
          </w:tcPr>
          <w:p w14:paraId="1303607C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nset (0-300ms)</w:t>
            </w:r>
          </w:p>
        </w:tc>
        <w:tc>
          <w:tcPr>
            <w:tcW w:w="1417" w:type="dxa"/>
            <w:hideMark/>
          </w:tcPr>
          <w:p w14:paraId="03993783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0.43</w:t>
            </w:r>
          </w:p>
        </w:tc>
        <w:tc>
          <w:tcPr>
            <w:tcW w:w="1559" w:type="dxa"/>
            <w:hideMark/>
          </w:tcPr>
          <w:p w14:paraId="27F3547D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51-.98</w:t>
            </w:r>
          </w:p>
        </w:tc>
        <w:tc>
          <w:tcPr>
            <w:tcW w:w="1219" w:type="dxa"/>
            <w:hideMark/>
          </w:tcPr>
          <w:p w14:paraId="3CFD063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1</w:t>
            </w:r>
          </w:p>
        </w:tc>
      </w:tr>
      <w:tr w:rsidR="006129E4" w:rsidRPr="006129E4" w14:paraId="44B7D843" w14:textId="77777777" w:rsidTr="00813EAF">
        <w:tc>
          <w:tcPr>
            <w:tcW w:w="3261" w:type="dxa"/>
            <w:hideMark/>
          </w:tcPr>
          <w:p w14:paraId="41148FE5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re-offset (-300-0ms)</w:t>
            </w:r>
          </w:p>
        </w:tc>
        <w:tc>
          <w:tcPr>
            <w:tcW w:w="1417" w:type="dxa"/>
            <w:hideMark/>
          </w:tcPr>
          <w:p w14:paraId="4CE1265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55-12.55</w:t>
            </w:r>
          </w:p>
        </w:tc>
        <w:tc>
          <w:tcPr>
            <w:tcW w:w="1559" w:type="dxa"/>
            <w:hideMark/>
          </w:tcPr>
          <w:p w14:paraId="7488FC3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1-.46*</w:t>
            </w:r>
          </w:p>
        </w:tc>
        <w:tc>
          <w:tcPr>
            <w:tcW w:w="1219" w:type="dxa"/>
            <w:hideMark/>
          </w:tcPr>
          <w:p w14:paraId="4640F305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1-.31</w:t>
            </w:r>
          </w:p>
        </w:tc>
      </w:tr>
      <w:tr w:rsidR="006129E4" w:rsidRPr="006129E4" w14:paraId="32050B17" w14:textId="77777777" w:rsidTr="00813EAF"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BF06D30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ffset (0-800m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199A50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1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E5CC82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28-.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781686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4</w:t>
            </w:r>
          </w:p>
        </w:tc>
      </w:tr>
      <w:tr w:rsidR="006129E4" w:rsidRPr="006129E4" w14:paraId="3A9E1155" w14:textId="77777777" w:rsidTr="00813EAF"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87474D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Response (correct vs. incorrect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C7159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92FED2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46790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29E4" w:rsidRPr="006129E4" w14:paraId="2CD43372" w14:textId="77777777" w:rsidTr="00813EAF"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0BB328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29E4">
              <w:rPr>
                <w:rFonts w:ascii="Times New Roman" w:hAnsi="Times New Roman" w:cs="Times New Roman"/>
                <w:color w:val="000000" w:themeColor="text1"/>
              </w:rPr>
              <w:t>Prestimulus</w:t>
            </w:r>
            <w:proofErr w:type="spellEnd"/>
            <w:r w:rsidRPr="006129E4">
              <w:rPr>
                <w:rFonts w:ascii="Times New Roman" w:hAnsi="Times New Roman" w:cs="Times New Roman"/>
                <w:color w:val="000000" w:themeColor="text1"/>
              </w:rPr>
              <w:t xml:space="preserve"> (-1000-0ms)</w:t>
            </w:r>
          </w:p>
        </w:tc>
        <w:tc>
          <w:tcPr>
            <w:tcW w:w="1417" w:type="dxa"/>
            <w:hideMark/>
          </w:tcPr>
          <w:p w14:paraId="24E4F819" w14:textId="77777777" w:rsidR="006129E4" w:rsidRPr="006129E4" w:rsidRDefault="006129E4" w:rsidP="00813EAF">
            <w:pPr>
              <w:tabs>
                <w:tab w:val="left" w:pos="16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1.44-4.78</w:t>
            </w:r>
          </w:p>
        </w:tc>
        <w:tc>
          <w:tcPr>
            <w:tcW w:w="1559" w:type="dxa"/>
            <w:hideMark/>
          </w:tcPr>
          <w:p w14:paraId="7F0EA681" w14:textId="77777777" w:rsidR="006129E4" w:rsidRPr="006129E4" w:rsidRDefault="006129E4" w:rsidP="00813EAF">
            <w:pPr>
              <w:tabs>
                <w:tab w:val="left" w:pos="37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7-.24</w:t>
            </w:r>
          </w:p>
        </w:tc>
        <w:tc>
          <w:tcPr>
            <w:tcW w:w="1219" w:type="dxa"/>
            <w:hideMark/>
          </w:tcPr>
          <w:p w14:paraId="7016916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4-.14</w:t>
            </w:r>
          </w:p>
        </w:tc>
      </w:tr>
      <w:tr w:rsidR="006129E4" w:rsidRPr="006129E4" w14:paraId="1E41BABB" w14:textId="77777777" w:rsidTr="00813EAF">
        <w:tc>
          <w:tcPr>
            <w:tcW w:w="3261" w:type="dxa"/>
            <w:hideMark/>
          </w:tcPr>
          <w:p w14:paraId="63C663F8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nset (0-300ms)</w:t>
            </w:r>
          </w:p>
        </w:tc>
        <w:tc>
          <w:tcPr>
            <w:tcW w:w="1417" w:type="dxa"/>
            <w:hideMark/>
          </w:tcPr>
          <w:p w14:paraId="4CF60CD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1.75-8.78</w:t>
            </w:r>
          </w:p>
        </w:tc>
        <w:tc>
          <w:tcPr>
            <w:tcW w:w="1559" w:type="dxa"/>
            <w:hideMark/>
          </w:tcPr>
          <w:p w14:paraId="1657759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6-.19*</w:t>
            </w:r>
          </w:p>
        </w:tc>
        <w:tc>
          <w:tcPr>
            <w:tcW w:w="1219" w:type="dxa"/>
            <w:hideMark/>
          </w:tcPr>
          <w:p w14:paraId="3446E165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5-.23</w:t>
            </w:r>
          </w:p>
        </w:tc>
      </w:tr>
      <w:tr w:rsidR="006129E4" w:rsidRPr="006129E4" w14:paraId="4D48C66A" w14:textId="77777777" w:rsidTr="00813EAF">
        <w:tc>
          <w:tcPr>
            <w:tcW w:w="3261" w:type="dxa"/>
            <w:hideMark/>
          </w:tcPr>
          <w:p w14:paraId="5AA56602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re-offset (-300-0ms)</w:t>
            </w:r>
          </w:p>
        </w:tc>
        <w:tc>
          <w:tcPr>
            <w:tcW w:w="1417" w:type="dxa"/>
            <w:hideMark/>
          </w:tcPr>
          <w:p w14:paraId="16473EE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5.46-9.64</w:t>
            </w:r>
          </w:p>
        </w:tc>
        <w:tc>
          <w:tcPr>
            <w:tcW w:w="1559" w:type="dxa"/>
            <w:hideMark/>
          </w:tcPr>
          <w:p w14:paraId="46451E8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4-.026*</w:t>
            </w:r>
          </w:p>
        </w:tc>
        <w:tc>
          <w:tcPr>
            <w:tcW w:w="1219" w:type="dxa"/>
            <w:hideMark/>
          </w:tcPr>
          <w:p w14:paraId="64AFF4A2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6-.25</w:t>
            </w:r>
          </w:p>
        </w:tc>
      </w:tr>
      <w:tr w:rsidR="006129E4" w:rsidRPr="006129E4" w14:paraId="7CAA0BB6" w14:textId="77777777" w:rsidTr="00813EAF"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F0A8FF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ffset (0-800m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902C55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5.37-9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8018FB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3-.027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F373B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6-.26</w:t>
            </w:r>
          </w:p>
        </w:tc>
      </w:tr>
      <w:tr w:rsidR="006129E4" w:rsidRPr="006129E4" w14:paraId="77E4F9A6" w14:textId="77777777" w:rsidTr="00813EAF"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905116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Interval x Respons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83782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A5751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89D60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29E4" w:rsidRPr="006129E4" w14:paraId="37F18743" w14:textId="77777777" w:rsidTr="00813EAF"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4A421A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29E4">
              <w:rPr>
                <w:rFonts w:ascii="Times New Roman" w:hAnsi="Times New Roman" w:cs="Times New Roman"/>
                <w:color w:val="000000" w:themeColor="text1"/>
              </w:rPr>
              <w:t>Prestimulus</w:t>
            </w:r>
            <w:proofErr w:type="spellEnd"/>
            <w:r w:rsidRPr="006129E4">
              <w:rPr>
                <w:rFonts w:ascii="Times New Roman" w:hAnsi="Times New Roman" w:cs="Times New Roman"/>
                <w:color w:val="000000" w:themeColor="text1"/>
              </w:rPr>
              <w:t xml:space="preserve"> (-1000-0ms)</w:t>
            </w:r>
          </w:p>
        </w:tc>
        <w:tc>
          <w:tcPr>
            <w:tcW w:w="1417" w:type="dxa"/>
            <w:hideMark/>
          </w:tcPr>
          <w:p w14:paraId="09D6AF66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99-2.24</w:t>
            </w:r>
          </w:p>
        </w:tc>
        <w:tc>
          <w:tcPr>
            <w:tcW w:w="1559" w:type="dxa"/>
            <w:hideMark/>
          </w:tcPr>
          <w:p w14:paraId="0C138844" w14:textId="77777777" w:rsidR="006129E4" w:rsidRPr="006129E4" w:rsidRDefault="006129E4" w:rsidP="00813EAF">
            <w:pPr>
              <w:tabs>
                <w:tab w:val="left" w:pos="103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4-.32</w:t>
            </w:r>
          </w:p>
        </w:tc>
        <w:tc>
          <w:tcPr>
            <w:tcW w:w="1219" w:type="dxa"/>
            <w:hideMark/>
          </w:tcPr>
          <w:p w14:paraId="645F529F" w14:textId="77777777" w:rsidR="006129E4" w:rsidRPr="006129E4" w:rsidRDefault="006129E4" w:rsidP="00813EAF">
            <w:pPr>
              <w:tabs>
                <w:tab w:val="left" w:pos="22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-.07</w:t>
            </w:r>
          </w:p>
        </w:tc>
      </w:tr>
      <w:tr w:rsidR="006129E4" w:rsidRPr="006129E4" w14:paraId="7BE56605" w14:textId="77777777" w:rsidTr="00813EAF">
        <w:tc>
          <w:tcPr>
            <w:tcW w:w="3261" w:type="dxa"/>
            <w:hideMark/>
          </w:tcPr>
          <w:p w14:paraId="47DEE597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nset (0-300ms)</w:t>
            </w:r>
          </w:p>
        </w:tc>
        <w:tc>
          <w:tcPr>
            <w:tcW w:w="1417" w:type="dxa"/>
            <w:hideMark/>
          </w:tcPr>
          <w:p w14:paraId="4D1A99F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0.14</w:t>
            </w:r>
          </w:p>
        </w:tc>
        <w:tc>
          <w:tcPr>
            <w:tcW w:w="1559" w:type="dxa"/>
            <w:hideMark/>
          </w:tcPr>
          <w:p w14:paraId="10905BFD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71-.99</w:t>
            </w:r>
          </w:p>
        </w:tc>
        <w:tc>
          <w:tcPr>
            <w:tcW w:w="1219" w:type="dxa"/>
            <w:hideMark/>
          </w:tcPr>
          <w:p w14:paraId="0D25BD8C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04</w:t>
            </w:r>
          </w:p>
        </w:tc>
      </w:tr>
      <w:tr w:rsidR="006129E4" w:rsidRPr="006129E4" w14:paraId="2428D1C4" w14:textId="77777777" w:rsidTr="00813EAF">
        <w:tc>
          <w:tcPr>
            <w:tcW w:w="3261" w:type="dxa"/>
            <w:hideMark/>
          </w:tcPr>
          <w:p w14:paraId="2A87B691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re-offset (-300-0ms)</w:t>
            </w:r>
          </w:p>
        </w:tc>
        <w:tc>
          <w:tcPr>
            <w:tcW w:w="1417" w:type="dxa"/>
            <w:hideMark/>
          </w:tcPr>
          <w:p w14:paraId="3373B01E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98-1.65</w:t>
            </w:r>
          </w:p>
        </w:tc>
        <w:tc>
          <w:tcPr>
            <w:tcW w:w="1559" w:type="dxa"/>
            <w:hideMark/>
          </w:tcPr>
          <w:p w14:paraId="783847C3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21-.33</w:t>
            </w:r>
          </w:p>
        </w:tc>
        <w:tc>
          <w:tcPr>
            <w:tcW w:w="1219" w:type="dxa"/>
            <w:hideMark/>
          </w:tcPr>
          <w:p w14:paraId="2225EE0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-.05</w:t>
            </w:r>
          </w:p>
        </w:tc>
      </w:tr>
      <w:tr w:rsidR="006129E4" w:rsidRPr="006129E4" w14:paraId="311AF2D1" w14:textId="77777777" w:rsidTr="00813EAF">
        <w:trPr>
          <w:trHeight w:val="6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41C87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ffset (0-800m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C7361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1.13-2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30266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0-.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FC81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-.09</w:t>
            </w:r>
          </w:p>
        </w:tc>
      </w:tr>
    </w:tbl>
    <w:p w14:paraId="71E21011" w14:textId="77777777" w:rsidR="00BA39C5" w:rsidRDefault="00BA39C5" w:rsidP="006129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8F5BB5" w14:textId="77777777" w:rsidR="006129E4" w:rsidRPr="008B438C" w:rsidRDefault="006129E4" w:rsidP="006129E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2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438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s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Values reported included ranges of </w:t>
      </w:r>
      <w:r w:rsidRPr="008B438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, </w:t>
      </w:r>
      <w:proofErr w:type="spellStart"/>
      <w:r w:rsidRPr="008B438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8B438C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η</w:t>
      </w:r>
      <w:r w:rsidRPr="008B438C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bscript"/>
        </w:rPr>
        <w:t>p</w:t>
      </w:r>
      <w:r w:rsidRPr="008B438C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8B438C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</w:rPr>
        <w:t>s in the respective stimulus phases.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EBDE838" w14:textId="77777777" w:rsidR="006129E4" w:rsidRPr="002F0F02" w:rsidRDefault="006129E4" w:rsidP="006129E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At leas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3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3% or more of </w:t>
      </w:r>
      <w:r w:rsidRPr="008B438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are significant after a false discovery rate (FDR) correction, </w:t>
      </w:r>
      <w:r w:rsidRPr="008B438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8B43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.05. </w:t>
      </w:r>
    </w:p>
    <w:p w14:paraId="5682B8C2" w14:textId="77777777" w:rsidR="006129E4" w:rsidRPr="00CE2A41" w:rsidRDefault="006129E4" w:rsidP="006129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559"/>
        <w:gridCol w:w="1134"/>
      </w:tblGrid>
      <w:tr w:rsidR="006129E4" w:rsidRPr="006129E4" w14:paraId="5B0FDF51" w14:textId="77777777" w:rsidTr="00813EAF">
        <w:trPr>
          <w:trHeight w:val="855"/>
        </w:trPr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6D399" w14:textId="2AFD1048" w:rsidR="006129E4" w:rsidRPr="006129E4" w:rsidRDefault="00877457" w:rsidP="00813EAF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ary </w:t>
            </w:r>
            <w:r w:rsidR="006129E4" w:rsidRPr="006129E4">
              <w:rPr>
                <w:rFonts w:ascii="Times New Roman" w:hAnsi="Times New Roman" w:cs="Times New Roman"/>
                <w:b/>
                <w:color w:val="000000" w:themeColor="text1"/>
              </w:rPr>
              <w:t>Table 2</w:t>
            </w:r>
          </w:p>
          <w:p w14:paraId="6B208EB6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ummary inferential statistic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or analyses of variance on pupil diameter </w:t>
            </w:r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range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or</w:t>
            </w:r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different phases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prasecond</w:t>
            </w:r>
            <w:proofErr w:type="spellEnd"/>
            <w:r w:rsidRPr="002F0F0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emporal bisection task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C3B9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=26)</w:t>
            </w:r>
          </w:p>
        </w:tc>
      </w:tr>
      <w:tr w:rsidR="006129E4" w:rsidRPr="006129E4" w14:paraId="392E708C" w14:textId="77777777" w:rsidTr="00813EAF">
        <w:trPr>
          <w:trHeight w:val="42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F7025E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h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227EC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6129E4">
              <w:rPr>
                <w:rFonts w:ascii="Times New Roman" w:hAnsi="Times New Roman" w:cs="Times New Roman"/>
                <w:color w:val="000000" w:themeColor="text1"/>
              </w:rPr>
              <w:t>(1,2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58B3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9A229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η</w:t>
            </w:r>
            <w:r w:rsidRPr="006129E4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p</w:t>
            </w:r>
            <w:r w:rsidRPr="006129E4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perscript"/>
              </w:rPr>
              <w:t>2</w:t>
            </w:r>
          </w:p>
        </w:tc>
      </w:tr>
      <w:tr w:rsidR="006129E4" w:rsidRPr="006129E4" w14:paraId="76D83330" w14:textId="77777777" w:rsidTr="00813EAF"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A07557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Interv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C25336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FF18D5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68718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29E4" w:rsidRPr="006129E4" w14:paraId="5D83FAD3" w14:textId="77777777" w:rsidTr="00813EAF"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F30AEE6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29E4">
              <w:rPr>
                <w:rFonts w:ascii="Times New Roman" w:hAnsi="Times New Roman" w:cs="Times New Roman"/>
                <w:color w:val="000000" w:themeColor="text1"/>
              </w:rPr>
              <w:t>Prestimulus</w:t>
            </w:r>
            <w:proofErr w:type="spellEnd"/>
            <w:r w:rsidRPr="006129E4">
              <w:rPr>
                <w:rFonts w:ascii="Times New Roman" w:hAnsi="Times New Roman" w:cs="Times New Roman"/>
                <w:color w:val="000000" w:themeColor="text1"/>
              </w:rPr>
              <w:t xml:space="preserve"> (-1000-0ms)</w:t>
            </w:r>
          </w:p>
        </w:tc>
        <w:tc>
          <w:tcPr>
            <w:tcW w:w="1276" w:type="dxa"/>
            <w:hideMark/>
          </w:tcPr>
          <w:p w14:paraId="69B28E23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82-2.05</w:t>
            </w:r>
          </w:p>
        </w:tc>
        <w:tc>
          <w:tcPr>
            <w:tcW w:w="1559" w:type="dxa"/>
            <w:hideMark/>
          </w:tcPr>
          <w:p w14:paraId="0203B3BA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6-.37</w:t>
            </w:r>
          </w:p>
        </w:tc>
        <w:tc>
          <w:tcPr>
            <w:tcW w:w="1134" w:type="dxa"/>
            <w:hideMark/>
          </w:tcPr>
          <w:p w14:paraId="6312A655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-.07</w:t>
            </w:r>
          </w:p>
        </w:tc>
      </w:tr>
      <w:tr w:rsidR="006129E4" w:rsidRPr="006129E4" w14:paraId="5A3CF2C5" w14:textId="77777777" w:rsidTr="00813EAF">
        <w:tc>
          <w:tcPr>
            <w:tcW w:w="3402" w:type="dxa"/>
            <w:hideMark/>
          </w:tcPr>
          <w:p w14:paraId="2B3A495E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nset (0-1400ms)</w:t>
            </w:r>
          </w:p>
        </w:tc>
        <w:tc>
          <w:tcPr>
            <w:tcW w:w="1276" w:type="dxa"/>
            <w:hideMark/>
          </w:tcPr>
          <w:p w14:paraId="761D7762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2.41</w:t>
            </w:r>
          </w:p>
        </w:tc>
        <w:tc>
          <w:tcPr>
            <w:tcW w:w="1559" w:type="dxa"/>
            <w:hideMark/>
          </w:tcPr>
          <w:p w14:paraId="6379DB7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3-.99</w:t>
            </w:r>
          </w:p>
        </w:tc>
        <w:tc>
          <w:tcPr>
            <w:tcW w:w="1134" w:type="dxa"/>
            <w:hideMark/>
          </w:tcPr>
          <w:p w14:paraId="54E46D2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8</w:t>
            </w:r>
          </w:p>
        </w:tc>
      </w:tr>
      <w:tr w:rsidR="006129E4" w:rsidRPr="006129E4" w14:paraId="62020986" w14:textId="77777777" w:rsidTr="00813EAF">
        <w:tc>
          <w:tcPr>
            <w:tcW w:w="3402" w:type="dxa"/>
            <w:hideMark/>
          </w:tcPr>
          <w:p w14:paraId="6F3A5BD6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re-offset (-1400-0ms)</w:t>
            </w:r>
          </w:p>
        </w:tc>
        <w:tc>
          <w:tcPr>
            <w:tcW w:w="1276" w:type="dxa"/>
            <w:hideMark/>
          </w:tcPr>
          <w:p w14:paraId="2CE20CA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1.19</w:t>
            </w:r>
          </w:p>
        </w:tc>
        <w:tc>
          <w:tcPr>
            <w:tcW w:w="1559" w:type="dxa"/>
            <w:hideMark/>
          </w:tcPr>
          <w:p w14:paraId="770BB8A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28-.95</w:t>
            </w:r>
          </w:p>
        </w:tc>
        <w:tc>
          <w:tcPr>
            <w:tcW w:w="1134" w:type="dxa"/>
            <w:hideMark/>
          </w:tcPr>
          <w:p w14:paraId="17B6FC8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4</w:t>
            </w:r>
          </w:p>
        </w:tc>
      </w:tr>
      <w:tr w:rsidR="006129E4" w:rsidRPr="006129E4" w14:paraId="00170BA9" w14:textId="77777777" w:rsidTr="00813EAF"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3345504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ffset (0-900m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E2D2F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5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8166D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4-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146D5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16</w:t>
            </w:r>
          </w:p>
        </w:tc>
      </w:tr>
      <w:tr w:rsidR="006129E4" w:rsidRPr="006129E4" w14:paraId="3339ABDB" w14:textId="77777777" w:rsidTr="00813EAF"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27014E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Response (correct vs. incorrec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9B592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79E4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0550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29E4" w:rsidRPr="006129E4" w14:paraId="2CE3139C" w14:textId="77777777" w:rsidTr="00813EAF"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682C407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29E4">
              <w:rPr>
                <w:rFonts w:ascii="Times New Roman" w:hAnsi="Times New Roman" w:cs="Times New Roman"/>
                <w:color w:val="000000" w:themeColor="text1"/>
              </w:rPr>
              <w:t>Prestimulus</w:t>
            </w:r>
            <w:proofErr w:type="spellEnd"/>
            <w:r w:rsidRPr="006129E4">
              <w:rPr>
                <w:rFonts w:ascii="Times New Roman" w:hAnsi="Times New Roman" w:cs="Times New Roman"/>
                <w:color w:val="000000" w:themeColor="text1"/>
              </w:rPr>
              <w:t xml:space="preserve"> (-1000-0ms)</w:t>
            </w:r>
          </w:p>
        </w:tc>
        <w:tc>
          <w:tcPr>
            <w:tcW w:w="1276" w:type="dxa"/>
            <w:hideMark/>
          </w:tcPr>
          <w:p w14:paraId="21A727B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1-0.59</w:t>
            </w:r>
          </w:p>
        </w:tc>
        <w:tc>
          <w:tcPr>
            <w:tcW w:w="1559" w:type="dxa"/>
            <w:hideMark/>
          </w:tcPr>
          <w:p w14:paraId="24AB9C4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44-.91</w:t>
            </w:r>
          </w:p>
        </w:tc>
        <w:tc>
          <w:tcPr>
            <w:tcW w:w="1134" w:type="dxa"/>
            <w:hideMark/>
          </w:tcPr>
          <w:p w14:paraId="66963E5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2</w:t>
            </w:r>
          </w:p>
        </w:tc>
      </w:tr>
      <w:tr w:rsidR="006129E4" w:rsidRPr="006129E4" w14:paraId="110ED413" w14:textId="77777777" w:rsidTr="00813EAF">
        <w:tc>
          <w:tcPr>
            <w:tcW w:w="3402" w:type="dxa"/>
            <w:hideMark/>
          </w:tcPr>
          <w:p w14:paraId="1E740664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nset (0-1400ms)</w:t>
            </w:r>
          </w:p>
        </w:tc>
        <w:tc>
          <w:tcPr>
            <w:tcW w:w="1276" w:type="dxa"/>
            <w:hideMark/>
          </w:tcPr>
          <w:p w14:paraId="6425DF13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0.52</w:t>
            </w:r>
          </w:p>
        </w:tc>
        <w:tc>
          <w:tcPr>
            <w:tcW w:w="1559" w:type="dxa"/>
            <w:hideMark/>
          </w:tcPr>
          <w:p w14:paraId="1BEBD75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47-.99</w:t>
            </w:r>
          </w:p>
        </w:tc>
        <w:tc>
          <w:tcPr>
            <w:tcW w:w="1134" w:type="dxa"/>
            <w:hideMark/>
          </w:tcPr>
          <w:p w14:paraId="41AFD1C2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2</w:t>
            </w:r>
          </w:p>
        </w:tc>
      </w:tr>
      <w:tr w:rsidR="006129E4" w:rsidRPr="006129E4" w14:paraId="0B8221C2" w14:textId="77777777" w:rsidTr="00813EAF">
        <w:tc>
          <w:tcPr>
            <w:tcW w:w="3402" w:type="dxa"/>
            <w:hideMark/>
          </w:tcPr>
          <w:p w14:paraId="00EA9328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re-offset (-1400-0ms)</w:t>
            </w:r>
          </w:p>
        </w:tc>
        <w:tc>
          <w:tcPr>
            <w:tcW w:w="1276" w:type="dxa"/>
            <w:hideMark/>
          </w:tcPr>
          <w:p w14:paraId="421C0620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0.83</w:t>
            </w:r>
          </w:p>
        </w:tc>
        <w:tc>
          <w:tcPr>
            <w:tcW w:w="1559" w:type="dxa"/>
            <w:hideMark/>
          </w:tcPr>
          <w:p w14:paraId="4823D3FD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37-.99</w:t>
            </w:r>
          </w:p>
        </w:tc>
        <w:tc>
          <w:tcPr>
            <w:tcW w:w="1134" w:type="dxa"/>
            <w:hideMark/>
          </w:tcPr>
          <w:p w14:paraId="2188787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3</w:t>
            </w:r>
          </w:p>
        </w:tc>
      </w:tr>
      <w:tr w:rsidR="006129E4" w:rsidRPr="006129E4" w14:paraId="3A76D143" w14:textId="77777777" w:rsidTr="00813EAF"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A55CF9E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ffset (0-900m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0AA67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21-1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0A9F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3-.6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59CA3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1-.29</w:t>
            </w:r>
          </w:p>
        </w:tc>
      </w:tr>
      <w:tr w:rsidR="006129E4" w:rsidRPr="006129E4" w14:paraId="69E235F1" w14:textId="77777777" w:rsidTr="00813EAF"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46CC15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Interval x Respon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02C2D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B9F9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5B37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29E4" w:rsidRPr="006129E4" w14:paraId="19229166" w14:textId="77777777" w:rsidTr="00813EAF"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3C3F5C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29E4">
              <w:rPr>
                <w:rFonts w:ascii="Times New Roman" w:hAnsi="Times New Roman" w:cs="Times New Roman"/>
                <w:color w:val="000000" w:themeColor="text1"/>
              </w:rPr>
              <w:t>Prestimulus</w:t>
            </w:r>
            <w:proofErr w:type="spellEnd"/>
            <w:r w:rsidRPr="006129E4">
              <w:rPr>
                <w:rFonts w:ascii="Times New Roman" w:hAnsi="Times New Roman" w:cs="Times New Roman"/>
                <w:color w:val="000000" w:themeColor="text1"/>
              </w:rPr>
              <w:t xml:space="preserve"> (-1000-0ms)</w:t>
            </w:r>
          </w:p>
        </w:tc>
        <w:tc>
          <w:tcPr>
            <w:tcW w:w="1276" w:type="dxa"/>
            <w:hideMark/>
          </w:tcPr>
          <w:p w14:paraId="705779F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81-2.26</w:t>
            </w:r>
          </w:p>
        </w:tc>
        <w:tc>
          <w:tcPr>
            <w:tcW w:w="1559" w:type="dxa"/>
            <w:hideMark/>
          </w:tcPr>
          <w:p w14:paraId="66EF1F38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4-.37</w:t>
            </w:r>
          </w:p>
        </w:tc>
        <w:tc>
          <w:tcPr>
            <w:tcW w:w="1134" w:type="dxa"/>
            <w:hideMark/>
          </w:tcPr>
          <w:p w14:paraId="7E8D988F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3-.08</w:t>
            </w:r>
          </w:p>
        </w:tc>
      </w:tr>
      <w:tr w:rsidR="006129E4" w:rsidRPr="006129E4" w14:paraId="2091B4C4" w14:textId="77777777" w:rsidTr="00813EAF">
        <w:tc>
          <w:tcPr>
            <w:tcW w:w="3402" w:type="dxa"/>
            <w:hideMark/>
          </w:tcPr>
          <w:p w14:paraId="5E30BBD0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nset (0-1400ms)</w:t>
            </w:r>
          </w:p>
        </w:tc>
        <w:tc>
          <w:tcPr>
            <w:tcW w:w="1276" w:type="dxa"/>
            <w:hideMark/>
          </w:tcPr>
          <w:p w14:paraId="0EA1F887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1.78</w:t>
            </w:r>
          </w:p>
        </w:tc>
        <w:tc>
          <w:tcPr>
            <w:tcW w:w="1559" w:type="dxa"/>
            <w:hideMark/>
          </w:tcPr>
          <w:p w14:paraId="76C7FDF9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19-.97</w:t>
            </w:r>
          </w:p>
        </w:tc>
        <w:tc>
          <w:tcPr>
            <w:tcW w:w="1134" w:type="dxa"/>
            <w:hideMark/>
          </w:tcPr>
          <w:p w14:paraId="71673CBB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6</w:t>
            </w:r>
          </w:p>
        </w:tc>
      </w:tr>
      <w:tr w:rsidR="006129E4" w:rsidRPr="006129E4" w14:paraId="7B819773" w14:textId="77777777" w:rsidTr="00813EAF">
        <w:tc>
          <w:tcPr>
            <w:tcW w:w="3402" w:type="dxa"/>
            <w:hideMark/>
          </w:tcPr>
          <w:p w14:paraId="10D08D29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pre-offset (-1400-0ms)</w:t>
            </w:r>
          </w:p>
        </w:tc>
        <w:tc>
          <w:tcPr>
            <w:tcW w:w="1276" w:type="dxa"/>
            <w:hideMark/>
          </w:tcPr>
          <w:p w14:paraId="2BC41C16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25-1.00</w:t>
            </w:r>
          </w:p>
        </w:tc>
        <w:tc>
          <w:tcPr>
            <w:tcW w:w="1559" w:type="dxa"/>
            <w:hideMark/>
          </w:tcPr>
          <w:p w14:paraId="1D7648B1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32-.62</w:t>
            </w:r>
          </w:p>
        </w:tc>
        <w:tc>
          <w:tcPr>
            <w:tcW w:w="1134" w:type="dxa"/>
            <w:hideMark/>
          </w:tcPr>
          <w:p w14:paraId="5DCF79D4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3</w:t>
            </w:r>
          </w:p>
        </w:tc>
      </w:tr>
      <w:tr w:rsidR="006129E4" w:rsidRPr="006129E4" w14:paraId="1085D6AB" w14:textId="77777777" w:rsidTr="00813EAF">
        <w:trPr>
          <w:trHeight w:val="6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C0406" w14:textId="77777777" w:rsidR="006129E4" w:rsidRPr="006129E4" w:rsidRDefault="006129E4" w:rsidP="00813E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Stimulus offset (0-900m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32DBA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0.00-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E005A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27-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056FC" w14:textId="77777777" w:rsidR="006129E4" w:rsidRPr="006129E4" w:rsidRDefault="006129E4" w:rsidP="00813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9E4">
              <w:rPr>
                <w:rFonts w:ascii="Times New Roman" w:hAnsi="Times New Roman" w:cs="Times New Roman"/>
                <w:color w:val="000000" w:themeColor="text1"/>
              </w:rPr>
              <w:t>.00-.04</w:t>
            </w:r>
          </w:p>
        </w:tc>
      </w:tr>
    </w:tbl>
    <w:p w14:paraId="79891EC8" w14:textId="77777777" w:rsidR="00BA39C5" w:rsidRDefault="00BA39C5" w:rsidP="006129E4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1C6ED57F" w14:textId="77777777" w:rsidR="006129E4" w:rsidRPr="006129E4" w:rsidRDefault="00BA39C5" w:rsidP="006129E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6129E4" w:rsidRPr="006129E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s</w:t>
      </w:r>
      <w:r w:rsidR="006129E4"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Values reported included ranges of </w:t>
      </w:r>
      <w:r w:rsidR="006129E4" w:rsidRPr="006129E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</w:t>
      </w:r>
      <w:r w:rsidR="006129E4"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, </w:t>
      </w:r>
      <w:proofErr w:type="spellStart"/>
      <w:r w:rsidR="006129E4" w:rsidRPr="006129E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6129E4"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="006129E4"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6129E4" w:rsidRPr="006129E4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η</w:t>
      </w:r>
      <w:r w:rsidR="006129E4" w:rsidRPr="006129E4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bscript"/>
        </w:rPr>
        <w:t>p</w:t>
      </w:r>
      <w:r w:rsidR="006129E4" w:rsidRPr="006129E4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="006129E4" w:rsidRPr="006129E4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</w:rPr>
        <w:t>s in the respective stimulus phases.</w:t>
      </w:r>
      <w:r w:rsidR="006129E4"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3011FE8" w14:textId="77777777" w:rsidR="006129E4" w:rsidRPr="006129E4" w:rsidRDefault="006129E4" w:rsidP="006129E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At least 35% or more of </w:t>
      </w:r>
      <w:r w:rsidRPr="006129E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are significant after a false discovery rate (FDR) correction, </w:t>
      </w:r>
      <w:r w:rsidRPr="006129E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6129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.05. </w:t>
      </w:r>
    </w:p>
    <w:p w14:paraId="3D31FF04" w14:textId="77777777" w:rsidR="006129E4" w:rsidRDefault="006129E4" w:rsidP="00BA39C5">
      <w:pPr>
        <w:spacing w:line="259" w:lineRule="auto"/>
      </w:pPr>
    </w:p>
    <w:sectPr w:rsidR="00612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D760B" w14:textId="77777777" w:rsidR="005876B4" w:rsidRDefault="005876B4" w:rsidP="00257EAB">
      <w:pPr>
        <w:spacing w:after="0" w:line="240" w:lineRule="auto"/>
      </w:pPr>
      <w:r>
        <w:separator/>
      </w:r>
    </w:p>
  </w:endnote>
  <w:endnote w:type="continuationSeparator" w:id="0">
    <w:p w14:paraId="3BCFF41A" w14:textId="77777777" w:rsidR="005876B4" w:rsidRDefault="005876B4" w:rsidP="00257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5E5D2" w14:textId="77777777" w:rsidR="005876B4" w:rsidRDefault="005876B4" w:rsidP="00257EAB">
      <w:pPr>
        <w:spacing w:after="0" w:line="240" w:lineRule="auto"/>
      </w:pPr>
      <w:r>
        <w:separator/>
      </w:r>
    </w:p>
  </w:footnote>
  <w:footnote w:type="continuationSeparator" w:id="0">
    <w:p w14:paraId="1DFB6D49" w14:textId="77777777" w:rsidR="005876B4" w:rsidRDefault="005876B4" w:rsidP="00257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xMDUzMDSwNDI3sTBS0lEKTi0uzszPAykwqQUAqT6M8CwAAAA="/>
  </w:docVars>
  <w:rsids>
    <w:rsidRoot w:val="006129E4"/>
    <w:rsid w:val="00041577"/>
    <w:rsid w:val="000A7D59"/>
    <w:rsid w:val="000D25B7"/>
    <w:rsid w:val="001131F3"/>
    <w:rsid w:val="00125608"/>
    <w:rsid w:val="00170006"/>
    <w:rsid w:val="0022046C"/>
    <w:rsid w:val="00257EAB"/>
    <w:rsid w:val="00292073"/>
    <w:rsid w:val="003263D2"/>
    <w:rsid w:val="003B3157"/>
    <w:rsid w:val="004A6F43"/>
    <w:rsid w:val="00546C99"/>
    <w:rsid w:val="005876B4"/>
    <w:rsid w:val="005F05CB"/>
    <w:rsid w:val="00610592"/>
    <w:rsid w:val="006129E4"/>
    <w:rsid w:val="006E38B8"/>
    <w:rsid w:val="006F5F74"/>
    <w:rsid w:val="00877457"/>
    <w:rsid w:val="008930C5"/>
    <w:rsid w:val="008A7024"/>
    <w:rsid w:val="00926420"/>
    <w:rsid w:val="009D4FE7"/>
    <w:rsid w:val="00AB4157"/>
    <w:rsid w:val="00BA39C5"/>
    <w:rsid w:val="00BC4A9A"/>
    <w:rsid w:val="00D51A95"/>
    <w:rsid w:val="00EA5D18"/>
    <w:rsid w:val="00ED4CBD"/>
    <w:rsid w:val="00EE3095"/>
    <w:rsid w:val="00EF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C5A8"/>
  <w15:chartTrackingRefBased/>
  <w15:docId w15:val="{A5AB0A3C-7EF8-4453-A9ED-14694428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E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9E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EAB"/>
  </w:style>
  <w:style w:type="paragraph" w:styleId="Footer">
    <w:name w:val="footer"/>
    <w:basedOn w:val="Normal"/>
    <w:link w:val="FooterChar"/>
    <w:uiPriority w:val="99"/>
    <w:unhideWhenUsed/>
    <w:rsid w:val="00257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EAB"/>
  </w:style>
  <w:style w:type="paragraph" w:styleId="NormalWeb">
    <w:name w:val="Normal (Web)"/>
    <w:basedOn w:val="Normal"/>
    <w:uiPriority w:val="99"/>
    <w:semiHidden/>
    <w:unhideWhenUsed/>
    <w:rsid w:val="003B31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F0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1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i Warda</dc:creator>
  <cp:keywords/>
  <dc:description/>
  <cp:lastModifiedBy>Microsoft Office User</cp:lastModifiedBy>
  <cp:revision>8</cp:revision>
  <dcterms:created xsi:type="dcterms:W3CDTF">2022-05-27T12:32:00Z</dcterms:created>
  <dcterms:modified xsi:type="dcterms:W3CDTF">2022-06-02T20:07:00Z</dcterms:modified>
</cp:coreProperties>
</file>